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hint="eastAsia" w:ascii="Times New Roman" w:hAnsi="Times New Roman" w:cs="Times New Roman"/>
          <w:b/>
          <w:sz w:val="30"/>
          <w:szCs w:val="30"/>
        </w:rPr>
        <w:t>SNP calling pipelines for chicken NGS sets</w:t>
      </w:r>
    </w:p>
    <w:p>
      <w:pPr>
        <w:spacing w:before="156" w:beforeLines="50"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bookmarkStart w:id="0" w:name="OLE_LINK3"/>
      <w:bookmarkStart w:id="28" w:name="_GoBack"/>
      <w:bookmarkEnd w:id="28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alitative Control with Trimmomati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version 0.39)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va -jar trimmomatic-0.39.jar PE -threads 16 Sample_1.clean.fq Sample_2.clean.fq Sample_forward_paired.fq Sample_forward_unpaired.fq Sample_reverse_paired.fq Sample_reverse_unpaired.fq ILLUMINACLIP:TruSeq3-PE-2.fa:2:30:10 LEADING:3 TRAILING:3 SLIDINGWINDOW:4:15 CROP:135 MINLEN:135</w:t>
      </w:r>
    </w:p>
    <w:bookmarkEnd w:id="0"/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 Alignment with bowtie 2 (version 2.2.9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owtie2-build ref.fa Gallus_gallus-5.0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bowtie2 -p 8 --reorder -x </w:t>
      </w:r>
      <w:bookmarkStart w:id="1" w:name="OLE_LINK1"/>
      <w:r>
        <w:rPr>
          <w:rFonts w:ascii="Times New Roman" w:hAnsi="Times New Roman" w:cs="Times New Roman"/>
          <w:bCs/>
          <w:sz w:val="24"/>
          <w:szCs w:val="24"/>
        </w:rPr>
        <w:t>Gallus_gallus-5.0</w:t>
      </w:r>
      <w:bookmarkEnd w:id="1"/>
      <w:r>
        <w:rPr>
          <w:rFonts w:ascii="Times New Roman" w:hAnsi="Times New Roman" w:cs="Times New Roman"/>
          <w:bCs/>
          <w:sz w:val="24"/>
          <w:szCs w:val="24"/>
        </w:rPr>
        <w:t xml:space="preserve"> -X 500 -1 prefix_1.fq -2 prefix_2.fq -S prefix.sam &gt;&amp; prefix.sam.log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mtools sort -o prefix.bam -@ 8 prefix.sam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amtools index prefix.bam 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OLE_LINK2"/>
      <w:r>
        <w:rPr>
          <w:rFonts w:ascii="Times New Roman" w:hAnsi="Times New Roman" w:cs="Times New Roman"/>
          <w:b/>
          <w:sz w:val="24"/>
          <w:szCs w:val="24"/>
        </w:rPr>
        <w:t>3. Seven SNP calling pipelines</w:t>
      </w:r>
      <w:bookmarkEnd w:id="2"/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1 Freebayes </w:t>
      </w:r>
      <w:r>
        <w:rPr>
          <w:rFonts w:ascii="Times New Roman" w:hAnsi="Times New Roman" w:cs="Times New Roman"/>
          <w:bCs/>
          <w:sz w:val="24"/>
          <w:szCs w:val="24"/>
        </w:rPr>
        <w:t>(version: freeBayes v1.1.0-60-gc15b070-dirty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reebayes -f ref.fa aln.bam &gt;var.vcf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cftools --vcf var.vcf --remove-indels --recode --recode-INFO-all --out prefix.snp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2 16GT </w:t>
      </w:r>
      <w:r>
        <w:rPr>
          <w:rFonts w:ascii="Times New Roman" w:hAnsi="Times New Roman" w:cs="Times New Roman"/>
          <w:bCs/>
          <w:sz w:val="24"/>
          <w:szCs w:val="24"/>
        </w:rPr>
        <w:t>(version 1.0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 Build reference index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ap3-dp-builder ref.fa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GS-Build ref.fa.index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 Convert bam to snapshot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am2snapshot -i ref.fa.index -b prefix.bam -o output/prefix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 Call variants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napshotSnpcaller -i ref.fa.index -o output/prefix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erl txt2vcf.pl output/prefix.txt sampleName ref.fa &gt; </w:t>
      </w:r>
      <w:bookmarkStart w:id="3" w:name="OLE_LINK4"/>
      <w:r>
        <w:rPr>
          <w:rFonts w:ascii="Times New Roman" w:hAnsi="Times New Roman" w:cs="Times New Roman"/>
          <w:bCs/>
          <w:sz w:val="24"/>
          <w:szCs w:val="24"/>
        </w:rPr>
        <w:t>prefix.variants</w:t>
      </w:r>
      <w:bookmarkEnd w:id="3"/>
      <w:r>
        <w:rPr>
          <w:rFonts w:ascii="Times New Roman" w:hAnsi="Times New Roman" w:cs="Times New Roman"/>
          <w:bCs/>
          <w:sz w:val="24"/>
          <w:szCs w:val="24"/>
        </w:rPr>
        <w:t>.vcf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cftools --vcf prefix.variants.vcf --remove-indels --recode --recode-INFO-all --out prefix.snp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3 Bcftools-single (bcftools version 1.6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bcftools mpileup -Ou -f ref.fa prefix.bam | bcftools call -Ov -mv -o prefix.var.vcf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5"/>
      <w:r>
        <w:rPr>
          <w:rFonts w:ascii="Times New Roman" w:hAnsi="Times New Roman" w:cs="Times New Roman"/>
          <w:sz w:val="24"/>
          <w:szCs w:val="24"/>
        </w:rPr>
        <w:t>vcftools --vcf prefix.var.vcf --remove-indels --recode --recode-INFO-all --out prefix.snp</w:t>
      </w:r>
    </w:p>
    <w:bookmarkEnd w:id="4"/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4 Bcftools-multiple (bcftools version 1.6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bcftools mpileup -Ou -f ref.fa prefix1.bam prefix2.bam ... prefixn.bam | bcftools call -Ov -mv -o prefix.multi.var.vcf 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cftools --vcf prefix.multi.var.vcf --remove-indels --recode --recode-INFO-all --out prefix.multi.snp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5 Varscan2-single (</w:t>
      </w:r>
      <w:bookmarkStart w:id="5" w:name="OLE_LINK6"/>
      <w:r>
        <w:rPr>
          <w:rFonts w:ascii="Times New Roman" w:hAnsi="Times New Roman" w:cs="Times New Roman"/>
          <w:b/>
          <w:sz w:val="24"/>
          <w:szCs w:val="24"/>
        </w:rPr>
        <w:t>Varscan version 2.4.3</w:t>
      </w:r>
      <w:bookmarkEnd w:id="5"/>
      <w:r>
        <w:rPr>
          <w:rFonts w:ascii="Times New Roman" w:hAnsi="Times New Roman" w:cs="Times New Roman"/>
          <w:b/>
          <w:sz w:val="24"/>
          <w:szCs w:val="24"/>
        </w:rPr>
        <w:t>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amtools mpileup -f ref.fa prefix.bam &gt; prefix.sam.mpileup 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va -jar ~/VarScan.v2.4.3.jar mpileup2cns prefix.sam.mpileup --output-vcf 1 --variants &gt; prefix.vcf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6" w:name="OLE_LINK7"/>
      <w:r>
        <w:rPr>
          <w:rFonts w:ascii="Times New Roman" w:hAnsi="Times New Roman" w:cs="Times New Roman"/>
          <w:bCs/>
          <w:sz w:val="24"/>
          <w:szCs w:val="24"/>
        </w:rPr>
        <w:t>vcftools --vcf prefix.vcf --remove-indels --recode --recode-INFO-all --out prefix.snp</w:t>
      </w:r>
    </w:p>
    <w:bookmarkEnd w:id="6"/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6 Varscan2-multiple (Varscan version 2.4.3)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mtools mpileup -f ref.fa prefix1.bam prefix2.bam ... prefixn.bam | java -jar ~/VarScan.v2.4.3.jar mpileup2cns --output-vcf 1 --variants &gt; prefix.</w:t>
      </w:r>
      <w:bookmarkStart w:id="7" w:name="OLE_LINK8"/>
      <w:r>
        <w:rPr>
          <w:rFonts w:ascii="Times New Roman" w:hAnsi="Times New Roman" w:cs="Times New Roman"/>
          <w:bCs/>
          <w:sz w:val="24"/>
          <w:szCs w:val="24"/>
        </w:rPr>
        <w:t>multi</w:t>
      </w:r>
      <w:bookmarkEnd w:id="7"/>
      <w:r>
        <w:rPr>
          <w:rFonts w:ascii="Times New Roman" w:hAnsi="Times New Roman" w:cs="Times New Roman"/>
          <w:bCs/>
          <w:sz w:val="24"/>
          <w:szCs w:val="24"/>
        </w:rPr>
        <w:t xml:space="preserve">.vcf 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cftools --vcf prefix.multi.vcf --remove-indels --recode --recode-INFO-all --out prefix.multi.snp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7 GATK (version 4.2.3.0)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##</w:t>
      </w:r>
      <w:r>
        <w:rPr>
          <w:rFonts w:ascii="Times New Roman" w:hAnsi="Times New Roman" w:cs="Times New Roman"/>
          <w:b/>
          <w:sz w:val="24"/>
          <w:szCs w:val="24"/>
        </w:rPr>
        <w:t>To creat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known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snp and </w:t>
      </w:r>
      <w:r>
        <w:rPr>
          <w:rFonts w:ascii="Times New Roman" w:hAnsi="Times New Roman" w:cs="Times New Roman"/>
          <w:b/>
          <w:sz w:val="24"/>
          <w:szCs w:val="24"/>
        </w:rPr>
        <w:t>indel vcf file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 xml:space="preserve">wget </w:t>
      </w:r>
      <w:r>
        <w:fldChar w:fldCharType="begin"/>
      </w:r>
      <w:r>
        <w:instrText xml:space="preserve"> HYPERLINK "ftp://ftp.ensembl.org/pub/release-94/variation/vcf/gallus_gallus/gallus_gallus.vcf.gz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  <w:bCs/>
          <w:sz w:val="24"/>
          <w:szCs w:val="24"/>
        </w:rPr>
        <w:t>ftp://ftp.ensembl.org/pub/release-94/variation/vcf/gallus_gallus/gallus_gallus.vcf.gz</w:t>
      </w:r>
      <w:r>
        <w:rPr>
          <w:rStyle w:val="7"/>
          <w:rFonts w:hint="eastAsia" w:ascii="Times New Roman" w:hAnsi="Times New Roman" w:cs="Times New Roman"/>
          <w:bCs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 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va -jar ~/picard.jar CreateSequenceDictionary REFERENCE=</w:t>
      </w:r>
      <w:r>
        <w:rPr>
          <w:rFonts w:hint="eastAsia" w:ascii="Times New Roman" w:hAnsi="Times New Roman" w:cs="Times New Roman"/>
          <w:bCs/>
          <w:sz w:val="24"/>
          <w:szCs w:val="24"/>
        </w:rPr>
        <w:t>ref</w:t>
      </w:r>
      <w:r>
        <w:rPr>
          <w:rFonts w:ascii="Times New Roman" w:hAnsi="Times New Roman" w:cs="Times New Roman"/>
          <w:bCs/>
          <w:sz w:val="24"/>
          <w:szCs w:val="24"/>
        </w:rPr>
        <w:t xml:space="preserve">.fa OUTPUT= </w:t>
      </w:r>
      <w:r>
        <w:rPr>
          <w:rFonts w:hint="eastAsia" w:ascii="Times New Roman" w:hAnsi="Times New Roman" w:cs="Times New Roman"/>
          <w:bCs/>
          <w:sz w:val="24"/>
          <w:szCs w:val="24"/>
        </w:rPr>
        <w:t>ref</w:t>
      </w:r>
      <w:r>
        <w:rPr>
          <w:rFonts w:ascii="Times New Roman" w:hAnsi="Times New Roman" w:cs="Times New Roman"/>
          <w:bCs/>
          <w:sz w:val="24"/>
          <w:szCs w:val="24"/>
        </w:rPr>
        <w:t>.dict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cftools --vcf gallus_gallus.vcf --keep-only-indels --recode --recode-INFO-all --out indel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va -jar ~/picard.jar SortVcf I= indel.recode.vcf O=</w:t>
      </w:r>
      <w:r>
        <w:rPr>
          <w:rFonts w:ascii="Times New Roman" w:hAnsi="Times New Roman" w:cs="Times New Roman"/>
          <w:b/>
          <w:sz w:val="24"/>
          <w:szCs w:val="24"/>
        </w:rPr>
        <w:t xml:space="preserve">indel.sorted.vcf </w:t>
      </w:r>
      <w:r>
        <w:rPr>
          <w:rFonts w:ascii="Times New Roman" w:hAnsi="Times New Roman" w:cs="Times New Roman"/>
          <w:bCs/>
          <w:sz w:val="24"/>
          <w:szCs w:val="24"/>
        </w:rPr>
        <w:t>SD=</w:t>
      </w:r>
      <w:r>
        <w:rPr>
          <w:rFonts w:hint="eastAsia" w:ascii="Times New Roman" w:hAnsi="Times New Roman" w:cs="Times New Roman"/>
          <w:bCs/>
          <w:sz w:val="24"/>
          <w:szCs w:val="24"/>
        </w:rPr>
        <w:t>ref</w:t>
      </w:r>
      <w:r>
        <w:rPr>
          <w:rFonts w:ascii="Times New Roman" w:hAnsi="Times New Roman" w:cs="Times New Roman"/>
          <w:bCs/>
          <w:sz w:val="24"/>
          <w:szCs w:val="24"/>
        </w:rPr>
        <w:t>.dict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cftools --vcf gallus_gallus.vcf --remove-indels --recode --recode-INFO-all --out snp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va -jar ~/picard.jar SortVcf I=snp.recode.vcf O=</w:t>
      </w:r>
      <w:r>
        <w:rPr>
          <w:rFonts w:ascii="Times New Roman" w:hAnsi="Times New Roman" w:cs="Times New Roman"/>
          <w:b/>
          <w:sz w:val="24"/>
          <w:szCs w:val="24"/>
        </w:rPr>
        <w:t>snp.sorted.vcf</w:t>
      </w:r>
      <w:r>
        <w:rPr>
          <w:rFonts w:ascii="Times New Roman" w:hAnsi="Times New Roman" w:cs="Times New Roman"/>
          <w:bCs/>
          <w:sz w:val="24"/>
          <w:szCs w:val="24"/>
        </w:rPr>
        <w:t xml:space="preserve"> SD=</w:t>
      </w:r>
      <w:r>
        <w:rPr>
          <w:rFonts w:hint="eastAsia" w:ascii="Times New Roman" w:hAnsi="Times New Roman" w:cs="Times New Roman"/>
          <w:bCs/>
          <w:sz w:val="24"/>
          <w:szCs w:val="24"/>
        </w:rPr>
        <w:t>ref</w:t>
      </w:r>
      <w:r>
        <w:rPr>
          <w:rFonts w:ascii="Times New Roman" w:hAnsi="Times New Roman" w:cs="Times New Roman"/>
          <w:bCs/>
          <w:sz w:val="24"/>
          <w:szCs w:val="24"/>
        </w:rPr>
        <w:t>.dict</w:t>
      </w:r>
    </w:p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va -jar ~/picard.jar SortVcf I=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allus_gallus.vcf O=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allus_gallus.sorted.vcf</w:t>
      </w:r>
      <w:r>
        <w:rPr>
          <w:rFonts w:ascii="Times New Roman" w:hAnsi="Times New Roman" w:cs="Times New Roman"/>
          <w:bCs/>
          <w:sz w:val="24"/>
          <w:szCs w:val="24"/>
        </w:rPr>
        <w:t xml:space="preserve"> SD=</w:t>
      </w:r>
      <w:r>
        <w:rPr>
          <w:rFonts w:hint="eastAsia" w:ascii="Times New Roman" w:hAnsi="Times New Roman" w:cs="Times New Roman"/>
          <w:bCs/>
          <w:sz w:val="24"/>
          <w:szCs w:val="24"/>
        </w:rPr>
        <w:t>ref</w:t>
      </w:r>
      <w:r>
        <w:rPr>
          <w:rFonts w:ascii="Times New Roman" w:hAnsi="Times New Roman" w:cs="Times New Roman"/>
          <w:bCs/>
          <w:sz w:val="24"/>
          <w:szCs w:val="24"/>
        </w:rPr>
        <w:t>.dict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Add RG information and resort order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OLE_LINK113"/>
      <w:r>
        <w:rPr>
          <w:rFonts w:ascii="Times New Roman" w:hAnsi="Times New Roman" w:cs="Times New Roman"/>
          <w:sz w:val="24"/>
          <w:szCs w:val="24"/>
        </w:rPr>
        <w:t xml:space="preserve">gatk AddOrReplaceReadGroups -I prefix.bam -O prefix_rg_added_sorted.bam -SO coordinate -RGID prefix.bam -RGLB library -RGPL illumina -RGPU machine -RGSM prefix </w:t>
      </w:r>
      <w:bookmarkEnd w:id="8"/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Markduplication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tk MarkDuplicates -I prefix_rg_added_sorted.bam -O prefix_dedupped.bam  -CREATE_INDEX true -VALIDATION_STRINGENCY SILENT -M prefix_output.metric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Recalibrate base quality score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OLE_LINK77"/>
      <w:bookmarkStart w:id="10" w:name="OLE_LINK76"/>
      <w:bookmarkStart w:id="11" w:name="OLE_LINK82"/>
      <w:bookmarkStart w:id="12" w:name="OLE_LINK115"/>
      <w:r>
        <w:rPr>
          <w:rFonts w:ascii="Times New Roman" w:hAnsi="Times New Roman" w:cs="Times New Roman"/>
          <w:sz w:val="24"/>
          <w:szCs w:val="24"/>
        </w:rPr>
        <w:t>gatk BaseRecalibrato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r -R </w:t>
      </w:r>
      <w:bookmarkStart w:id="13" w:name="OLE_LINK79"/>
      <w:r>
        <w:rPr>
          <w:rFonts w:ascii="Times New Roman" w:hAnsi="Times New Roman" w:cs="Times New Roman"/>
          <w:sz w:val="24"/>
          <w:szCs w:val="24"/>
        </w:rPr>
        <w:t>ref.fa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 -I </w:t>
      </w:r>
      <w:bookmarkStart w:id="14" w:name="OLE_LINK80"/>
      <w:r>
        <w:rPr>
          <w:rFonts w:ascii="Times New Roman" w:hAnsi="Times New Roman" w:cs="Times New Roman"/>
          <w:sz w:val="24"/>
          <w:szCs w:val="24"/>
        </w:rPr>
        <w:t>prefix_dedupped.bam</w:t>
      </w:r>
      <w:bookmarkEnd w:id="14"/>
      <w:r>
        <w:rPr>
          <w:rFonts w:ascii="Times New Roman" w:hAnsi="Times New Roman" w:cs="Times New Roman"/>
          <w:sz w:val="24"/>
          <w:szCs w:val="24"/>
        </w:rPr>
        <w:t xml:space="preserve"> --known-sites snp.sorted.vcf --known-sites indel.sorted.vcf -O</w:t>
      </w:r>
      <w:bookmarkStart w:id="15" w:name="OLE_LINK81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78"/>
      <w:r>
        <w:rPr>
          <w:rFonts w:ascii="Times New Roman" w:hAnsi="Times New Roman" w:cs="Times New Roman"/>
          <w:sz w:val="24"/>
          <w:szCs w:val="24"/>
        </w:rPr>
        <w:t>prefix_</w:t>
      </w:r>
      <w:bookmarkEnd w:id="16"/>
      <w:r>
        <w:rPr>
          <w:rFonts w:ascii="Times New Roman" w:hAnsi="Times New Roman" w:cs="Times New Roman"/>
          <w:sz w:val="24"/>
          <w:szCs w:val="24"/>
        </w:rPr>
        <w:t>recal_data.table</w:t>
      </w:r>
      <w:bookmarkEnd w:id="10"/>
      <w:bookmarkEnd w:id="15"/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OLE_LINK84"/>
      <w:bookmarkStart w:id="18" w:name="OLE_LINK83"/>
      <w:r>
        <w:rPr>
          <w:rFonts w:ascii="Times New Roman" w:hAnsi="Times New Roman" w:cs="Times New Roman"/>
          <w:sz w:val="24"/>
          <w:szCs w:val="24"/>
        </w:rPr>
        <w:t>gatk ApplyBQSR -R ref.fa -I prefix_dedupped.bam -bqsr prefix_recal_data.table -O prefix_recal_reads.bam</w:t>
      </w:r>
      <w:bookmarkEnd w:id="11"/>
      <w:bookmarkEnd w:id="12"/>
      <w:bookmarkEnd w:id="17"/>
      <w:bookmarkEnd w:id="18"/>
      <w:bookmarkStart w:id="19" w:name="OLE_LINK86"/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Single sample GVCF calling on DNAseq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tk HaplotypeCaller -R ref.fa -I prefix_recal_reads.bam -ERC GVCF --dbsnp gallus_gallus.sorted.vcf -stand-call-conf 30 -O prefix.raw.g.vcf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Joint Genotyping using GenotypeGVCF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" w:name="OLE_LINK231"/>
      <w:bookmarkStart w:id="21" w:name="OLE_LINK238"/>
      <w:bookmarkStart w:id="22" w:name="OLE_LINK242"/>
      <w:r>
        <w:rPr>
          <w:rFonts w:ascii="Times New Roman" w:hAnsi="Times New Roman" w:cs="Times New Roman"/>
          <w:sz w:val="24"/>
          <w:szCs w:val="24"/>
        </w:rPr>
        <w:t xml:space="preserve">gatk </w:t>
      </w:r>
      <w:bookmarkStart w:id="23" w:name="OLE_LINK236"/>
      <w:r>
        <w:rPr>
          <w:rFonts w:ascii="Times New Roman" w:hAnsi="Times New Roman" w:cs="Times New Roman"/>
          <w:sz w:val="24"/>
          <w:szCs w:val="24"/>
        </w:rPr>
        <w:t>GenomicsDBImport</w:t>
      </w:r>
      <w:bookmarkEnd w:id="23"/>
      <w:r>
        <w:rPr>
          <w:rFonts w:ascii="Times New Roman" w:hAnsi="Times New Roman" w:cs="Times New Roman"/>
          <w:sz w:val="24"/>
          <w:szCs w:val="24"/>
        </w:rPr>
        <w:t xml:space="preserve"> --variant prefix1.raw.g.vcf --variant prefix2.raw.g.vcf ... --variant prefixn.raw.g.vcf --genomicsdb-workspace-path ./gatk</w:t>
      </w:r>
      <w:bookmarkEnd w:id="20"/>
      <w:r>
        <w:rPr>
          <w:rFonts w:ascii="Times New Roman" w:hAnsi="Times New Roman" w:cs="Times New Roman"/>
          <w:sz w:val="24"/>
          <w:szCs w:val="24"/>
        </w:rPr>
        <w:t xml:space="preserve">db </w:t>
      </w:r>
      <w:bookmarkStart w:id="24" w:name="OLE_LINK237"/>
      <w:bookmarkStart w:id="25" w:name="OLE_LINK239"/>
      <w:r>
        <w:rPr>
          <w:rFonts w:ascii="Times New Roman" w:hAnsi="Times New Roman" w:cs="Times New Roman"/>
          <w:sz w:val="24"/>
          <w:szCs w:val="24"/>
        </w:rPr>
        <w:t>-</w:t>
      </w:r>
      <w:bookmarkEnd w:id="24"/>
      <w:r>
        <w:rPr>
          <w:rFonts w:ascii="Times New Roman" w:hAnsi="Times New Roman" w:cs="Times New Roman"/>
          <w:sz w:val="24"/>
          <w:szCs w:val="24"/>
        </w:rPr>
        <w:t>L</w:t>
      </w:r>
      <w:bookmarkEnd w:id="25"/>
      <w:r>
        <w:rPr>
          <w:rFonts w:ascii="Times New Roman" w:hAnsi="Times New Roman" w:cs="Times New Roman"/>
          <w:sz w:val="24"/>
          <w:szCs w:val="24"/>
        </w:rPr>
        <w:t xml:space="preserve"> 1</w:t>
      </w:r>
      <w:bookmarkStart w:id="26" w:name="OLE_LINK241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7" w:name="OLE_LINK240"/>
      <w:r>
        <w:rPr>
          <w:rFonts w:ascii="Times New Roman" w:hAnsi="Times New Roman" w:cs="Times New Roman"/>
          <w:sz w:val="24"/>
          <w:szCs w:val="24"/>
        </w:rPr>
        <w:t>-L</w:t>
      </w:r>
      <w:bookmarkEnd w:id="27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6"/>
      <w:r>
        <w:rPr>
          <w:rFonts w:ascii="Times New Roman" w:hAnsi="Times New Roman" w:cs="Times New Roman"/>
          <w:sz w:val="24"/>
          <w:szCs w:val="24"/>
        </w:rPr>
        <w:t>2 -L 3 -L 4 -L 5 -L 6 -L 7 -L 8 -L 9 -L 10 -L 11 -L 12 -L 13 -L 14 -L 15 -L 16 -L 17 -L 18 -L 19 -L 20 -L 21 -L 22 -L 23 -L 24 -L 25 -L 26 -L 27 -L 28 -L 30 -L 31 -L 32 -L 33</w:t>
      </w:r>
      <w:bookmarkEnd w:id="21"/>
      <w:r>
        <w:rPr>
          <w:rFonts w:ascii="Times New Roman" w:hAnsi="Times New Roman" w:cs="Times New Roman"/>
          <w:sz w:val="24"/>
          <w:szCs w:val="24"/>
        </w:rPr>
        <w:t xml:space="preserve"> -L W -L Z -L MT -L LGE64</w:t>
      </w:r>
      <w:bookmarkEnd w:id="22"/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tk GenotypeGVCFs -R ref.fa -V gendb://gatkdb -O prefix.vcf --tmp-dir=./tmp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cftools --vcf prefix.vcf --remove-indels --recode --recode-INFO-all --out prefix.snp</w:t>
      </w:r>
      <w:bookmarkEnd w:id="19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8F5"/>
    <w:rsid w:val="00291652"/>
    <w:rsid w:val="004F38A3"/>
    <w:rsid w:val="005E5DC4"/>
    <w:rsid w:val="006069F8"/>
    <w:rsid w:val="00855C4F"/>
    <w:rsid w:val="00877F4F"/>
    <w:rsid w:val="009A7DE8"/>
    <w:rsid w:val="00A66C6F"/>
    <w:rsid w:val="00AD226C"/>
    <w:rsid w:val="00B21DED"/>
    <w:rsid w:val="00C02900"/>
    <w:rsid w:val="00C432F3"/>
    <w:rsid w:val="00C44631"/>
    <w:rsid w:val="00D216AD"/>
    <w:rsid w:val="00E318D3"/>
    <w:rsid w:val="00E418F5"/>
    <w:rsid w:val="00EA78BA"/>
    <w:rsid w:val="00F2295D"/>
    <w:rsid w:val="00F61BD8"/>
    <w:rsid w:val="00FB1789"/>
    <w:rsid w:val="07547EAF"/>
    <w:rsid w:val="07EC5604"/>
    <w:rsid w:val="085674AC"/>
    <w:rsid w:val="0ABC180C"/>
    <w:rsid w:val="0BD51E0F"/>
    <w:rsid w:val="11683D61"/>
    <w:rsid w:val="16AB4B04"/>
    <w:rsid w:val="1722523D"/>
    <w:rsid w:val="18AC3D4E"/>
    <w:rsid w:val="1C540784"/>
    <w:rsid w:val="1CDE3E89"/>
    <w:rsid w:val="1F495148"/>
    <w:rsid w:val="20577041"/>
    <w:rsid w:val="2DC515AB"/>
    <w:rsid w:val="30AC6CE6"/>
    <w:rsid w:val="33041C16"/>
    <w:rsid w:val="35711A11"/>
    <w:rsid w:val="37D64775"/>
    <w:rsid w:val="3BCD5D75"/>
    <w:rsid w:val="480F14D8"/>
    <w:rsid w:val="48D71681"/>
    <w:rsid w:val="4CA33F97"/>
    <w:rsid w:val="563F0CF7"/>
    <w:rsid w:val="580D76AD"/>
    <w:rsid w:val="5AA461F6"/>
    <w:rsid w:val="620B446A"/>
    <w:rsid w:val="63614544"/>
    <w:rsid w:val="64386A82"/>
    <w:rsid w:val="6A32521D"/>
    <w:rsid w:val="6CA06391"/>
    <w:rsid w:val="73012231"/>
    <w:rsid w:val="760E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800080"/>
      <w:u w:val="single"/>
    </w:rPr>
  </w:style>
  <w:style w:type="character" w:styleId="7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95</Words>
  <Characters>3963</Characters>
  <Lines>33</Lines>
  <Paragraphs>9</Paragraphs>
  <TotalTime>86</TotalTime>
  <ScaleCrop>false</ScaleCrop>
  <LinksUpToDate>false</LinksUpToDate>
  <CharactersWithSpaces>464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03:04:00Z</dcterms:created>
  <dc:creator>Windows 用户</dc:creator>
  <cp:lastModifiedBy>鲍海港</cp:lastModifiedBy>
  <dcterms:modified xsi:type="dcterms:W3CDTF">2021-07-09T13:28:5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